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31F" w:rsidRPr="00757C05" w:rsidRDefault="005B412E" w:rsidP="00352E84">
      <w:pPr>
        <w:pStyle w:val="Bezriadkovania"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757C05">
        <w:rPr>
          <w:rFonts w:ascii="Times New Roman" w:hAnsi="Times New Roman" w:cs="Times New Roman"/>
          <w:b/>
          <w:lang w:val="en-GB"/>
        </w:rPr>
        <w:t>Table S1</w:t>
      </w:r>
      <w:r w:rsidR="00A316D5" w:rsidRPr="00757C05">
        <w:rPr>
          <w:rFonts w:ascii="Times New Roman" w:hAnsi="Times New Roman" w:cs="Times New Roman"/>
          <w:b/>
          <w:lang w:val="en-GB"/>
        </w:rPr>
        <w:t xml:space="preserve"> </w:t>
      </w:r>
      <w:r w:rsidRPr="00BB35B7">
        <w:rPr>
          <w:rFonts w:ascii="Times New Roman" w:hAnsi="Times New Roman" w:cs="Times New Roman"/>
          <w:lang w:val="en-GB"/>
        </w:rPr>
        <w:t>One-way ANOVA with Tukey post-hoc test to test the differences between the groups in the parameters with dynamic</w:t>
      </w:r>
      <w:r w:rsidR="00373581" w:rsidRPr="00BB35B7">
        <w:rPr>
          <w:rFonts w:ascii="Times New Roman" w:hAnsi="Times New Roman" w:cs="Times New Roman"/>
          <w:lang w:val="en-GB"/>
        </w:rPr>
        <w:t xml:space="preserve"> changes for fixed</w:t>
      </w:r>
      <w:r w:rsidRPr="00BB35B7">
        <w:rPr>
          <w:rFonts w:ascii="Times New Roman" w:hAnsi="Times New Roman" w:cs="Times New Roman"/>
          <w:lang w:val="en-GB"/>
        </w:rPr>
        <w:t xml:space="preserve"> timepoint</w:t>
      </w:r>
      <w:r w:rsidR="00373581" w:rsidRPr="00BB35B7">
        <w:rPr>
          <w:rFonts w:ascii="Times New Roman" w:hAnsi="Times New Roman" w:cs="Times New Roman"/>
          <w:lang w:val="en-GB"/>
        </w:rPr>
        <w:t>.</w:t>
      </w:r>
      <w:r w:rsidR="00373581" w:rsidRPr="00757C05">
        <w:rPr>
          <w:rFonts w:ascii="Times New Roman" w:hAnsi="Times New Roman" w:cs="Times New Roman"/>
          <w:b/>
          <w:lang w:val="en-GB"/>
        </w:rPr>
        <w:t xml:space="preserve"> </w:t>
      </w:r>
      <w:r w:rsidR="00373581" w:rsidRPr="00757C05">
        <w:rPr>
          <w:rFonts w:ascii="Times New Roman" w:hAnsi="Times New Roman" w:cs="Times New Roman"/>
          <w:lang w:val="en-GB"/>
        </w:rPr>
        <w:t>Timepoints:</w:t>
      </w:r>
      <w:r w:rsidR="00993FB9" w:rsidRPr="00757C05">
        <w:rPr>
          <w:rFonts w:ascii="Times New Roman" w:hAnsi="Times New Roman" w:cs="Times New Roman"/>
          <w:lang w:val="en-GB"/>
        </w:rPr>
        <w:t xml:space="preserve"> before (basal value, BV) and after induced ARDS and within 3 h after administration of the therapy. Variables: </w:t>
      </w:r>
      <w:r w:rsidR="0076608F">
        <w:rPr>
          <w:rFonts w:ascii="Times New Roman" w:hAnsi="Times New Roman" w:cs="Times New Roman"/>
          <w:lang w:val="en-GB"/>
        </w:rPr>
        <w:t>S</w:t>
      </w:r>
      <w:r w:rsidR="0076608F" w:rsidRPr="0076608F">
        <w:rPr>
          <w:rFonts w:ascii="Times New Roman" w:hAnsi="Times New Roman" w:cs="Times New Roman"/>
          <w:lang w:val="en-GB"/>
        </w:rPr>
        <w:t xml:space="preserve">tatic lung-thorax compliance (Cstat), </w:t>
      </w:r>
      <w:r w:rsidR="00993FB9" w:rsidRPr="00757C05">
        <w:rPr>
          <w:rFonts w:ascii="Times New Roman" w:hAnsi="Times New Roman" w:cs="Times New Roman"/>
          <w:lang w:val="en-GB"/>
        </w:rPr>
        <w:t>d</w:t>
      </w:r>
      <w:r w:rsidR="00352E84" w:rsidRPr="00757C05">
        <w:rPr>
          <w:rFonts w:ascii="Times New Roman" w:hAnsi="Times New Roman" w:cs="Times New Roman"/>
          <w:lang w:val="en-GB"/>
        </w:rPr>
        <w:t>ynamic lung-thorax compliance (C</w:t>
      </w:r>
      <w:r w:rsidR="00352E84" w:rsidRPr="00757C05">
        <w:rPr>
          <w:rFonts w:ascii="Times New Roman" w:hAnsi="Times New Roman" w:cs="Times New Roman"/>
          <w:vertAlign w:val="subscript"/>
          <w:lang w:val="en-GB"/>
        </w:rPr>
        <w:t>dyn</w:t>
      </w:r>
      <w:r w:rsidR="00352E84" w:rsidRPr="00757C05">
        <w:rPr>
          <w:rFonts w:ascii="Times New Roman" w:hAnsi="Times New Roman" w:cs="Times New Roman"/>
          <w:lang w:val="en-GB"/>
        </w:rPr>
        <w:t>), the ratio of arterial oxygen partial pressure to fraction of inspired oxygen (P/F), oxygenation index (OI), airway pressure (Paw), alveolar-arterial gradient (AaG), ventilation efficiency index (VEI), p</w:t>
      </w:r>
      <w:r w:rsidR="00AD031F" w:rsidRPr="00757C05">
        <w:rPr>
          <w:rFonts w:ascii="Times New Roman" w:hAnsi="Times New Roman" w:cs="Times New Roman"/>
          <w:lang w:val="en-GB"/>
        </w:rPr>
        <w:t>artial pressure of oxygen (PaO</w:t>
      </w:r>
      <w:r w:rsidR="00AD031F" w:rsidRPr="00757C05">
        <w:rPr>
          <w:rFonts w:ascii="Times New Roman" w:hAnsi="Times New Roman" w:cs="Times New Roman"/>
          <w:vertAlign w:val="subscript"/>
          <w:lang w:val="en-GB"/>
        </w:rPr>
        <w:t>2</w:t>
      </w:r>
      <w:r w:rsidR="00AD031F" w:rsidRPr="00757C05">
        <w:rPr>
          <w:rFonts w:ascii="Times New Roman" w:hAnsi="Times New Roman" w:cs="Times New Roman"/>
          <w:lang w:val="en-GB"/>
        </w:rPr>
        <w:t>), partial pressure of carbon dioxide (PaCO</w:t>
      </w:r>
      <w:r w:rsidR="00AD031F" w:rsidRPr="00757C05">
        <w:rPr>
          <w:rFonts w:ascii="Times New Roman" w:hAnsi="Times New Roman" w:cs="Times New Roman"/>
          <w:vertAlign w:val="subscript"/>
          <w:lang w:val="en-GB"/>
        </w:rPr>
        <w:t>2</w:t>
      </w:r>
      <w:r w:rsidR="00AD031F" w:rsidRPr="00757C05">
        <w:rPr>
          <w:rFonts w:ascii="Times New Roman" w:hAnsi="Times New Roman" w:cs="Times New Roman"/>
          <w:lang w:val="en-GB"/>
        </w:rPr>
        <w:t>), oxygen saturation (SaO</w:t>
      </w:r>
      <w:r w:rsidR="00AD031F" w:rsidRPr="00757C05">
        <w:rPr>
          <w:rFonts w:ascii="Times New Roman" w:hAnsi="Times New Roman" w:cs="Times New Roman"/>
          <w:vertAlign w:val="subscript"/>
          <w:lang w:val="en-GB"/>
        </w:rPr>
        <w:t>2</w:t>
      </w:r>
      <w:r w:rsidR="00993FB9" w:rsidRPr="00757C05">
        <w:rPr>
          <w:rFonts w:ascii="Times New Roman" w:hAnsi="Times New Roman" w:cs="Times New Roman"/>
          <w:lang w:val="en-GB"/>
        </w:rPr>
        <w:t>), and arterial pH.</w:t>
      </w:r>
      <w:r w:rsidR="00373581" w:rsidRPr="00757C05">
        <w:rPr>
          <w:rFonts w:ascii="Times New Roman" w:hAnsi="Times New Roman" w:cs="Times New Roman"/>
          <w:lang w:val="en-GB"/>
        </w:rPr>
        <w:t xml:space="preserve"> CI denotes a 95% confidence interval for the difference of the population means.</w:t>
      </w:r>
    </w:p>
    <w:p w:rsidR="00AD031F" w:rsidRPr="00757C05" w:rsidRDefault="00AD031F" w:rsidP="00AD031F">
      <w:pPr>
        <w:pStyle w:val="Bezriadkovania"/>
        <w:rPr>
          <w:lang w:val="en-GB"/>
        </w:rPr>
      </w:pPr>
    </w:p>
    <w:tbl>
      <w:tblPr>
        <w:tblW w:w="1428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D031F" w:rsidRPr="00757C05" w:rsidTr="00AD031F">
        <w:trPr>
          <w:trHeight w:val="36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31F" w:rsidRPr="00757C05" w:rsidRDefault="00AD031F" w:rsidP="00AD0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031F" w:rsidRPr="00757C05" w:rsidRDefault="00AD031F" w:rsidP="00AD0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Control </w:t>
            </w:r>
            <w:r w:rsidRPr="00757C0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 w:eastAsia="sk-SK"/>
              </w:rPr>
              <w:t>vs.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 Poractant alfa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Control </w:t>
            </w:r>
            <w:r w:rsidRPr="00757C0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 w:eastAsia="sk-SK"/>
              </w:rPr>
              <w:t>vs.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 rSP-C33Leu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Poractant alfa </w:t>
            </w:r>
            <w:r w:rsidRPr="00757C0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 w:eastAsia="sk-SK"/>
              </w:rPr>
              <w:t>vs.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 rSP-C33Leu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Effect size</w:t>
            </w:r>
          </w:p>
        </w:tc>
      </w:tr>
      <w:tr w:rsidR="00AD031F" w:rsidRPr="00757C05" w:rsidTr="00AD031F">
        <w:trPr>
          <w:trHeight w:val="36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 w:eastAsia="sk-SK"/>
              </w:rPr>
              <w:t>p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 valu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CI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sk-SK"/>
              </w:rPr>
              <w:t>p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valu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CI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 w:eastAsia="sk-SK"/>
              </w:rPr>
              <w:t>p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 valu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CI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031F" w:rsidRPr="00757C05" w:rsidRDefault="00AD031F" w:rsidP="00AD0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η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sk-SK"/>
              </w:rPr>
              <w:t>2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 xml:space="preserve"> value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C</w:t>
            </w:r>
            <w:r w:rsidRPr="007660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sk-SK"/>
              </w:rPr>
              <w:t>stat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3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70, 0.53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6, 0.58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7, 0.66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07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3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0, 0.50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6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8, 0.53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7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27, 0.3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95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F56BFA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F56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4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0, 0.96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7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3, 0.83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6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1, 0.35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6711F5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82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6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2, 0.81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5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47, 0.37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F56BFA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bookmarkStart w:id="0" w:name="_GoBack"/>
            <w:r w:rsidRPr="00F56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35</w:t>
            </w:r>
            <w:bookmarkEnd w:id="0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86, -0.0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33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F56BFA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F56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9, 0.89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6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21, 0.59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6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70, 0.1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151676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55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F56BFA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F56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18, 0.69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F56BFA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F56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10, 0.61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9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34, 0.18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40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F56BFA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F56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3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4, 0.86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3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9, 0.7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2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4, 0.29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15</w:t>
            </w:r>
          </w:p>
        </w:tc>
      </w:tr>
      <w:tr w:rsidR="0076608F" w:rsidRPr="00757C05" w:rsidTr="0076608F">
        <w:trPr>
          <w:trHeight w:val="300"/>
        </w:trPr>
        <w:tc>
          <w:tcPr>
            <w:tcW w:w="1587" w:type="dxa"/>
            <w:vMerge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F56BFA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F56B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7, 0.74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1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6, 0.61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8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608F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47, 0.2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608F" w:rsidRPr="00757C05" w:rsidRDefault="00401748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59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C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sk-SK"/>
              </w:rPr>
              <w:t>dy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1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43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3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9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5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2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7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3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7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1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6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13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4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4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19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8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25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8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-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2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12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6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4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2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 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0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1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3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8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3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4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1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9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6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4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90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3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4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12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P/F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9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9.5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3.2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2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1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6.0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8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04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4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9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9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9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2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8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47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0.5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6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8.3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3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4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9.4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4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9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2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3.8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5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6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6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4.4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5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03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9.7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5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.7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7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4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5.3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86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8.5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8.5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5.2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.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1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21.0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2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6.8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8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6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9.4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39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8.1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9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3.6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5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6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9.7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97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O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4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8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7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4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8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6.3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7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8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23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5.6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4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5.3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4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9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91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3.2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2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2.1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5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2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11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7.9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7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5.9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5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8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1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57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9.6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7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8.5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6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9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4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7.9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7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6.6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6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7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89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6.6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6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5.3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5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6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4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7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Paw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2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7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0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1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4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53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4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0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8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63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0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2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10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6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2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9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AaG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.3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5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8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3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12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4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.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8.5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7.6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21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5.8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1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5.2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8.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6.6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8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0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2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3.3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4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46.8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3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7.22, 31.9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3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4.2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20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2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7.9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2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3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22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7.8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18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9.8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9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6.1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3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5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8.9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2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7.3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8.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8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5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87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6.2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17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4.4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-4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0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6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31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VEI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9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5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5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1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32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8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8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8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8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8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6.3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2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5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8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4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7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8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0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1.7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66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2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9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6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8.9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84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.3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5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4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8.9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69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1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1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8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9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2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7.3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56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0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0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8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9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4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8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59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9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7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6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6.2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3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PaO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sk-SK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9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3.7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9.2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8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3.1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04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4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9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9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9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2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7.7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47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0.5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6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8.3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3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4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4.9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9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9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2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3.8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5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4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6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6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5.5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4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03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9.7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5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.7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7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4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7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5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86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8.5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8.5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5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4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5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1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21.0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52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6.8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8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6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9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9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40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8.1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9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3.6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35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6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7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9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9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PaCO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sk-SK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1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7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7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4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2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2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7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5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9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0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5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3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3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5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0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6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87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9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3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1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9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9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1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82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0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9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2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0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6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1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6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4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8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1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8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24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7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3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5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5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0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11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8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3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8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3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6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49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SaO</w:t>
            </w: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  <w:lang w:val="en-GB" w:eastAsia="sk-SK"/>
              </w:rPr>
              <w:t>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5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8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6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4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3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CB31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2.27, 3.00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73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6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-11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8,2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8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5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1.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7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7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(-3.24, 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6.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6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3.5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6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5.0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4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39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0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1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8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4.0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7.1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79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0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.0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3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2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4.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4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6.21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7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61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2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.0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8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1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1.7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9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7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7.8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9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60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6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5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9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4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8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9.0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0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85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4.0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7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0.00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4.9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28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7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10.3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12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4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k-SK"/>
              </w:rPr>
              <w:t>pH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BV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7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0.891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6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25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ARDS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3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8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2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9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32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2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2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27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2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7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38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3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78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1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99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8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8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184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6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8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4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42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2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24</w:t>
            </w:r>
          </w:p>
        </w:tc>
      </w:tr>
      <w:tr w:rsidR="0076608F" w:rsidRPr="00757C05" w:rsidTr="00AD031F">
        <w:trPr>
          <w:trHeight w:val="300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2.5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5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57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17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45</w:t>
            </w:r>
          </w:p>
        </w:tc>
      </w:tr>
      <w:tr w:rsidR="0076608F" w:rsidRPr="00757C05" w:rsidTr="00AD031F">
        <w:trPr>
          <w:trHeight w:val="315"/>
        </w:trPr>
        <w:tc>
          <w:tcPr>
            <w:tcW w:w="15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3h</w:t>
            </w:r>
          </w:p>
        </w:tc>
        <w:tc>
          <w:tcPr>
            <w:tcW w:w="15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EA316D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EA3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05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0.0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9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06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61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(-0.20,</w:t>
            </w: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 xml:space="preserve"> 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608F" w:rsidRPr="00757C05" w:rsidRDefault="0076608F" w:rsidP="00766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</w:pPr>
            <w:r w:rsidRPr="00757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k-SK"/>
              </w:rPr>
              <w:t>0.235</w:t>
            </w:r>
          </w:p>
        </w:tc>
      </w:tr>
    </w:tbl>
    <w:p w:rsidR="00AD031F" w:rsidRPr="00757C05" w:rsidRDefault="00AD031F">
      <w:pPr>
        <w:rPr>
          <w:lang w:val="en-GB"/>
        </w:rPr>
      </w:pPr>
    </w:p>
    <w:p w:rsidR="00AD031F" w:rsidRPr="00757C05" w:rsidRDefault="00AD031F">
      <w:pPr>
        <w:rPr>
          <w:lang w:val="en-GB"/>
        </w:rPr>
      </w:pPr>
    </w:p>
    <w:sectPr w:rsidR="00AD031F" w:rsidRPr="00757C05" w:rsidSect="00AD03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12D5" w:rsidRDefault="006212D5" w:rsidP="00757C05">
      <w:pPr>
        <w:spacing w:after="0" w:line="240" w:lineRule="auto"/>
      </w:pPr>
      <w:r>
        <w:separator/>
      </w:r>
    </w:p>
  </w:endnote>
  <w:endnote w:type="continuationSeparator" w:id="0">
    <w:p w:rsidR="006212D5" w:rsidRDefault="006212D5" w:rsidP="00757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12D5" w:rsidRDefault="006212D5" w:rsidP="00757C05">
      <w:pPr>
        <w:spacing w:after="0" w:line="240" w:lineRule="auto"/>
      </w:pPr>
      <w:r>
        <w:separator/>
      </w:r>
    </w:p>
  </w:footnote>
  <w:footnote w:type="continuationSeparator" w:id="0">
    <w:p w:rsidR="006212D5" w:rsidRDefault="006212D5" w:rsidP="00757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31F"/>
    <w:rsid w:val="000445F9"/>
    <w:rsid w:val="00151676"/>
    <w:rsid w:val="00352E84"/>
    <w:rsid w:val="00373581"/>
    <w:rsid w:val="00394005"/>
    <w:rsid w:val="00401748"/>
    <w:rsid w:val="005B412E"/>
    <w:rsid w:val="006212D5"/>
    <w:rsid w:val="006711F5"/>
    <w:rsid w:val="00757C05"/>
    <w:rsid w:val="0076608F"/>
    <w:rsid w:val="00993FB9"/>
    <w:rsid w:val="00A24E78"/>
    <w:rsid w:val="00A316D5"/>
    <w:rsid w:val="00A8588A"/>
    <w:rsid w:val="00AD031F"/>
    <w:rsid w:val="00BB35B7"/>
    <w:rsid w:val="00CB31D1"/>
    <w:rsid w:val="00D82264"/>
    <w:rsid w:val="00EA316D"/>
    <w:rsid w:val="00F56BFA"/>
    <w:rsid w:val="00F670C0"/>
    <w:rsid w:val="00FA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7D3A57-CDE0-45DB-822C-C24766DF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Bezriadkovania">
    <w:name w:val="No Spacing"/>
    <w:uiPriority w:val="1"/>
    <w:qFormat/>
    <w:rsid w:val="00AD031F"/>
    <w:pPr>
      <w:spacing w:after="0" w:line="240" w:lineRule="auto"/>
    </w:pPr>
  </w:style>
  <w:style w:type="paragraph" w:styleId="Hlavika">
    <w:name w:val="header"/>
    <w:basedOn w:val="Normlny"/>
    <w:link w:val="HlavikaChar"/>
    <w:uiPriority w:val="99"/>
    <w:unhideWhenUsed/>
    <w:rsid w:val="00757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757C05"/>
  </w:style>
  <w:style w:type="paragraph" w:styleId="Pta">
    <w:name w:val="footer"/>
    <w:basedOn w:val="Normlny"/>
    <w:link w:val="PtaChar"/>
    <w:uiPriority w:val="99"/>
    <w:unhideWhenUsed/>
    <w:rsid w:val="00757C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757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08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1</Words>
  <Characters>6279</Characters>
  <Application>Microsoft Office Word</Application>
  <DocSecurity>0</DocSecurity>
  <Lines>52</Lines>
  <Paragraphs>1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fuk</dc:creator>
  <cp:lastModifiedBy>jlfuk</cp:lastModifiedBy>
  <cp:revision>2</cp:revision>
  <dcterms:created xsi:type="dcterms:W3CDTF">2019-09-24T11:36:00Z</dcterms:created>
  <dcterms:modified xsi:type="dcterms:W3CDTF">2019-09-24T11:36:00Z</dcterms:modified>
</cp:coreProperties>
</file>